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 List of primers used in this study</w:t>
      </w:r>
      <w:r>
        <w:rPr/>
        <w:t>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695"/>
        <w:gridCol w:w="6"/>
        <w:gridCol w:w="5955"/>
      </w:tblGrid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and Reverse primers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2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`-ATGGAGGCCAAGGCGGGA-3`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`- GGCCCCATTCTTCAGCAATGT-3`)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-CesA2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`-GGAAAAAGCAACCATATAAAACTATTGCC-3`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(5`- TGCATAATTACATTCTTACAGTACCAGGC-3`)   </w:t>
            </w:r>
          </w:p>
        </w:tc>
      </w:tr>
      <w:tr>
        <w:trPr>
          <w:trHeight w:val="605" w:hRule="atLeast"/>
        </w:trPr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6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'- AATTCCCACACAAGGGGAACTTGATT-3'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'- TGAACTCTATTTCCATGACTCATGTGTG-3')</w:t>
            </w:r>
          </w:p>
        </w:tc>
      </w:tr>
      <w:tr>
        <w:trPr>
          <w:trHeight w:val="470" w:hRule="atLeast"/>
        </w:trPr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5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'-TTGTTAAGCATGAAGGAGGACATGAC-3'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'-TGTACGGGTTTATCTTGCTTGAGGG-3')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usy2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'-GACATTTGCTGAGGATGCAGCC-3'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'-CTGTGTGACACCCATCTTGTAAGC-3')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2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′-ACTTGAAGGTTACGAAGAACATGAG-3'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′- TACAGACTCTGGAACACCACCA-3')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L1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´-CTTGGAAGCAATTACCAAGCTACTT-3'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´-ACTTCTCCGTTGGGACCAGTG-3')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4CL1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´-AGCAAAACAAGCCAAAGCCTCAAA-3'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´-CTGTGTTAGCTCTGAAAAGTGCAAGC-3')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′-CCACGAAACTACTTACAACTCCATC-3'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'-GGGCTGTGATTTCCTTGCTC-3′)</w:t>
            </w:r>
          </w:p>
        </w:tc>
      </w:tr>
      <w:tr>
        <w:trPr>
          <w:trHeight w:val="882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 blot prob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MV 35S</w:t>
            </w:r>
          </w:p>
        </w:tc>
        <w:tc>
          <w:tcPr>
            <w:tcW w:w="5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′- GGCCATGGAGTCAAAGATTCAAATAGA-3′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′- AACGTCTTCTTTTTCCACGATGCTC-3′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13:44:00Z</dcterms:created>
  <dc:creator>ME</dc:creator>
  <dc:description/>
  <cp:keywords/>
  <dc:language>en-US</dc:language>
  <cp:lastModifiedBy>ME</cp:lastModifiedBy>
  <dcterms:modified xsi:type="dcterms:W3CDTF">2019-12-21T21:26:00Z</dcterms:modified>
  <cp:revision>7</cp:revision>
  <dc:subject/>
  <dc:title/>
</cp:coreProperties>
</file>